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88C97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ctive ingredient information of HQ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from network pharmacology</w:t>
      </w:r>
    </w:p>
    <w:tbl>
      <w:tblPr>
        <w:tblStyle w:val="3"/>
        <w:tblW w:w="903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7"/>
        <w:gridCol w:w="652"/>
        <w:gridCol w:w="1169"/>
        <w:gridCol w:w="5181"/>
        <w:gridCol w:w="832"/>
        <w:gridCol w:w="532"/>
      </w:tblGrid>
      <w:tr w14:paraId="619219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left w:val="nil"/>
              <w:right w:val="nil"/>
            </w:tcBorders>
          </w:tcPr>
          <w:p w14:paraId="2C3C88A7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CM</w:t>
            </w:r>
          </w:p>
        </w:tc>
        <w:tc>
          <w:tcPr>
            <w:tcW w:w="652" w:type="dxa"/>
            <w:tcBorders>
              <w:left w:val="nil"/>
              <w:right w:val="nil"/>
            </w:tcBorders>
          </w:tcPr>
          <w:p w14:paraId="220167F6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.</w:t>
            </w:r>
          </w:p>
        </w:tc>
        <w:tc>
          <w:tcPr>
            <w:tcW w:w="1169" w:type="dxa"/>
            <w:tcBorders>
              <w:left w:val="nil"/>
              <w:right w:val="nil"/>
            </w:tcBorders>
          </w:tcPr>
          <w:p w14:paraId="5EF3B4F9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OL ID</w:t>
            </w:r>
          </w:p>
        </w:tc>
        <w:tc>
          <w:tcPr>
            <w:tcW w:w="5181" w:type="dxa"/>
            <w:tcBorders>
              <w:left w:val="nil"/>
              <w:right w:val="nil"/>
            </w:tcBorders>
          </w:tcPr>
          <w:p w14:paraId="5DD5E2C7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me of molecular</w:t>
            </w:r>
          </w:p>
        </w:tc>
        <w:tc>
          <w:tcPr>
            <w:tcW w:w="832" w:type="dxa"/>
            <w:tcBorders>
              <w:left w:val="nil"/>
              <w:right w:val="nil"/>
            </w:tcBorders>
          </w:tcPr>
          <w:p w14:paraId="40D9D0DB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B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%)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3116AD13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L</w:t>
            </w:r>
          </w:p>
        </w:tc>
      </w:tr>
      <w:tr w14:paraId="5C698A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left w:val="nil"/>
              <w:bottom w:val="nil"/>
              <w:right w:val="nil"/>
            </w:tcBorders>
            <w:vAlign w:val="center"/>
          </w:tcPr>
          <w:p w14:paraId="244FB1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HQ</w:t>
            </w:r>
          </w:p>
        </w:tc>
        <w:tc>
          <w:tcPr>
            <w:tcW w:w="652" w:type="dxa"/>
            <w:tcBorders>
              <w:left w:val="nil"/>
              <w:bottom w:val="nil"/>
              <w:right w:val="nil"/>
            </w:tcBorders>
          </w:tcPr>
          <w:p w14:paraId="72B23C0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</w:tcPr>
          <w:p w14:paraId="2EF157CE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934</w:t>
            </w:r>
          </w:p>
        </w:tc>
        <w:tc>
          <w:tcPr>
            <w:tcW w:w="5181" w:type="dxa"/>
            <w:tcBorders>
              <w:left w:val="nil"/>
              <w:bottom w:val="nil"/>
              <w:right w:val="nil"/>
            </w:tcBorders>
            <w:vAlign w:val="center"/>
          </w:tcPr>
          <w:p w14:paraId="6D6B7C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OBAICALEIN</w:t>
            </w: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  <w:vAlign w:val="center"/>
          </w:tcPr>
          <w:p w14:paraId="69C001B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34</w:t>
            </w:r>
          </w:p>
        </w:tc>
        <w:tc>
          <w:tcPr>
            <w:tcW w:w="532" w:type="dxa"/>
            <w:tcBorders>
              <w:left w:val="nil"/>
              <w:bottom w:val="nil"/>
              <w:right w:val="nil"/>
            </w:tcBorders>
            <w:vAlign w:val="center"/>
          </w:tcPr>
          <w:p w14:paraId="48D095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</w:t>
            </w:r>
          </w:p>
        </w:tc>
      </w:tr>
      <w:tr w14:paraId="3C8FC1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CE3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3201A12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A8696D6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932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F8A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nicoli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83FC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2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E3A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</w:t>
            </w:r>
          </w:p>
        </w:tc>
      </w:tr>
      <w:tr w14:paraId="765A85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70C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1C1297A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9181BDD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12246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ADC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,7,4'-trihydroxy-8-methoxyflavano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2B5A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2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3F7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</w:t>
            </w:r>
          </w:p>
        </w:tc>
      </w:tr>
      <w:tr w14:paraId="5A9B1C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68849489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BFD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E23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927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71A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ullcapflavone II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17FC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5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6F6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</w:t>
            </w:r>
          </w:p>
        </w:tc>
      </w:tr>
      <w:tr w14:paraId="54A8CA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59B8E061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69A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022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911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582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6,2',4'-tetrahydroxy-6'-methoxychaleo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2625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0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A09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</w:t>
            </w:r>
          </w:p>
        </w:tc>
      </w:tr>
      <w:tr w14:paraId="355CDF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6FBCA56A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6A0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027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937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CAA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HYDROOROXYLI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DF87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0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B38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</w:t>
            </w:r>
          </w:p>
        </w:tc>
      </w:tr>
      <w:tr w14:paraId="08357F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223B92D9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CB6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04E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228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13D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R)-7-hydroxy-5-methoxy-2-phenylchroman-4-o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886E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2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71C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587962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1D6D66B3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A57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616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915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E3E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lvigeni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28F8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0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93A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</w:t>
            </w:r>
          </w:p>
        </w:tc>
      </w:tr>
      <w:tr w14:paraId="05B460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15D07E32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F55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8CE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073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EB9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-Epicatechi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E209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9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F2E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</w:p>
        </w:tc>
      </w:tr>
      <w:tr w14:paraId="671E6B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05CC7B52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021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758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11081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D74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olenic acid methyl ester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D767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1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94C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</w:p>
        </w:tc>
      </w:tr>
      <w:tr w14:paraId="6CAE8F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59D91239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B24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DC9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917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5CF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,2',6'-Trihydroxy-7,8-dimethoxyflavo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F2E0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0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95A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</w:t>
            </w:r>
          </w:p>
        </w:tc>
      </w:tr>
      <w:tr w14:paraId="1ED738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343384B2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785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4E7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449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354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igmasterol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F942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8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215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</w:t>
            </w:r>
          </w:p>
        </w:tc>
      </w:tr>
      <w:tr w14:paraId="4776E8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45D4FDF8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181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84A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8206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9E5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slosooflavo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F046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0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802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</w:tr>
      <w:tr w14:paraId="32B3AD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030FBC02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55B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F1F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879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23B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op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891D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5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F02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</w:t>
            </w:r>
          </w:p>
        </w:tc>
      </w:tr>
      <w:tr w14:paraId="276D57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5FCCA524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2B7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ECA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490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729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s[(2S)-2-ethylhexyl] benzene-1,2-dicarboxylat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114C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5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988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</w:t>
            </w:r>
          </w:p>
        </w:tc>
      </w:tr>
      <w:tr w14:paraId="041B00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16FD6C25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55D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07A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897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AF3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iberberi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4388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0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003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</w:t>
            </w:r>
          </w:p>
        </w:tc>
      </w:tr>
      <w:tr w14:paraId="296D2D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5AC49773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835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6DD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889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9AA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 linolelaidat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FA0F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9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D2C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</w:p>
        </w:tc>
      </w:tr>
      <w:tr w14:paraId="403D76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33F75064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51C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012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928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3FA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oxylin a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91A3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3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C93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</w:t>
            </w:r>
          </w:p>
        </w:tc>
      </w:tr>
      <w:tr w14:paraId="11A702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212F3F29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9A3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EB8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914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FA2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iodyctiol (flavanone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B373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3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6E0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</w:p>
        </w:tc>
      </w:tr>
      <w:tr w14:paraId="27D5AE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70296375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BE2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1F7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910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9D1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thamidi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4A0E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1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F57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</w:p>
        </w:tc>
      </w:tr>
      <w:tr w14:paraId="1A9CF6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07EC0AE3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63A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B08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913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AC4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hydrobaicalin_q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7680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0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9D9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</w:p>
        </w:tc>
      </w:tr>
      <w:tr w14:paraId="3E1214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0C8E82C3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70B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70B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525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7A6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wogoni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4ACC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EA4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</w:p>
        </w:tc>
      </w:tr>
      <w:tr w14:paraId="4A16FB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3E7F89D9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7D8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2EB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10415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6D5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,13-Eicosadienoic acid, methyl ester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B4FC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2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417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</w:t>
            </w:r>
          </w:p>
        </w:tc>
      </w:tr>
      <w:tr w14:paraId="5FCABE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0540BBAA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267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4FF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926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50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hydrooroxylin A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20D9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7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7E7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</w:t>
            </w:r>
          </w:p>
        </w:tc>
      </w:tr>
      <w:tr w14:paraId="4F5BA1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0654D68A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589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611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12266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F11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vulari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EAF7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9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BF4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</w:t>
            </w:r>
          </w:p>
        </w:tc>
      </w:tr>
      <w:tr w14:paraId="19595C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52CA0A94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D23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570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359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0DA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tosterol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56B8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9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C78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</w:p>
        </w:tc>
      </w:tr>
      <w:tr w14:paraId="355285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609B4027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D9E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FAC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358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C44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a-sitosterol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B01F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9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038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</w:p>
        </w:tc>
      </w:tr>
      <w:tr w14:paraId="0C580F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2C16FFDB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5B2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70F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908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E9A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,8,2'-Trihydroxy-7-methoxyflavo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CC7C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103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</w:tr>
      <w:tr w14:paraId="4CB5DA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48B8FEDB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21C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14A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925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EB2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,7,2',6'-Tetrahydroxyflavo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FB19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25F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</w:p>
        </w:tc>
      </w:tr>
      <w:tr w14:paraId="4C574C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5DF84916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CA1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F64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12245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4EE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,7,4'-trihydroxy-6-methoxyflavano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9CE8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6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78B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</w:tr>
      <w:tr w14:paraId="641CF0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26B86916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6E9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528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933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FD3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,7,4'-Trihydroxy-8-methoxyflavo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1FDC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5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8B4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</w:tr>
      <w:tr w14:paraId="150F49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3A9D2EBD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F18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C69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689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26A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aceti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1DDE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9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16B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</w:p>
        </w:tc>
      </w:tr>
      <w:tr w14:paraId="2C5864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1560C2FB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2D3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6CB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909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AB9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,7,2,5-tetrahydroxy-8,6-dimethoxyflavo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CD13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8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71A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</w:t>
            </w:r>
          </w:p>
        </w:tc>
      </w:tr>
      <w:tr w14:paraId="5DC04C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4E78A431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CAB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846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506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275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rae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08F2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5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7C6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</w:t>
            </w:r>
          </w:p>
        </w:tc>
      </w:tr>
      <w:tr w14:paraId="71C5B9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243B1FCF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731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1C5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714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C83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icalei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1B3F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5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373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</w:p>
        </w:tc>
      </w:tr>
      <w:tr w14:paraId="0D78E8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0ECF42A2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1BA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7B8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552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350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,2'-Dihydroxy-6,7,8-trimethoxyflavo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055D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7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2B3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</w:t>
            </w:r>
          </w:p>
        </w:tc>
      </w:tr>
      <w:tr w14:paraId="69A148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10A0D143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B02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FCD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458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B4F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ptisi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24D5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6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FEB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</w:t>
            </w:r>
          </w:p>
        </w:tc>
      </w:tr>
      <w:tr w14:paraId="1D13DE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157372FF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8B6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212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173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69F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ogoni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4993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6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F6A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</w:t>
            </w:r>
          </w:p>
        </w:tc>
      </w:tr>
      <w:tr w14:paraId="40AB65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09607ED2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402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71A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935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A5C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icali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A2C9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5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EFE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</w:t>
            </w:r>
          </w:p>
        </w:tc>
      </w:tr>
      <w:tr w14:paraId="0185C9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32948876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91E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CB4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684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7C0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 (E)-octadec-2-enoat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F5C2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8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993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</w:p>
        </w:tc>
      </w:tr>
      <w:tr w14:paraId="6602FC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2380ADE9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999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944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9730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7E0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 icos-11-enoat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14C6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0EF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</w:t>
            </w:r>
          </w:p>
        </w:tc>
      </w:tr>
      <w:tr w14:paraId="5C83ED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26B296A1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AF7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CFF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12240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065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',3',5,7-tetrahydroxyflavo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DF94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7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47D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</w:p>
        </w:tc>
      </w:tr>
      <w:tr w14:paraId="53E5EF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46CE5AB8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CA3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578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008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28B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igeni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834A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0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8F7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</w:p>
        </w:tc>
      </w:tr>
      <w:tr w14:paraId="6E65A0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41A75D54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055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608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560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AB2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ysi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D933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6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45D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</w:p>
        </w:tc>
      </w:tr>
      <w:tr w14:paraId="718694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21DD03CC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418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16B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912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C2B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hydrobaicali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6E4E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8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9E7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</w:p>
        </w:tc>
      </w:tr>
      <w:tr w14:paraId="4B843E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277A0C4D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9B2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006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357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168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toglusid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18AA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6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7AC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</w:t>
            </w:r>
          </w:p>
        </w:tc>
      </w:tr>
      <w:tr w14:paraId="7C734C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5C9F5C1C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A73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CE7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12267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DE6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utevuli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AF1C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6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629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</w:tr>
      <w:tr w14:paraId="7014B1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184AD9B8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Z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97B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558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561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3DE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dan III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5F1D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0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5D9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</w:t>
            </w:r>
          </w:p>
        </w:tc>
      </w:tr>
      <w:tr w14:paraId="52DF79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3387076E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810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659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7245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1E7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Methylkempferol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C632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1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C1C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</w:t>
            </w:r>
          </w:p>
        </w:tc>
      </w:tr>
      <w:tr w14:paraId="5ACE7C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7F791F17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4D5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7FA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3095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581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-hydroxy-7-methoxy-2-(3,4,5-trimethoxyphenyl)chromo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7425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9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154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</w:tr>
      <w:tr w14:paraId="4443DA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7D2EC7A3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046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7B8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098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4DF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erceti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DC0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4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604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</w:t>
            </w:r>
          </w:p>
        </w:tc>
      </w:tr>
      <w:tr w14:paraId="091E4A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198E85A5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97A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99B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9038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AEE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BGB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9BB8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5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59B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</w:t>
            </w:r>
          </w:p>
        </w:tc>
      </w:tr>
      <w:tr w14:paraId="4E4351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1CA832BE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866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2F2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942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706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imperatori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B673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4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D96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</w:t>
            </w:r>
          </w:p>
        </w:tc>
      </w:tr>
      <w:tr w14:paraId="211B63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51855D27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15D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FE4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449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CA9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igmasterol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F48D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8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B4E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</w:t>
            </w:r>
          </w:p>
        </w:tc>
      </w:tr>
      <w:tr w14:paraId="0A77AB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0767C497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273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675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494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F15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ndenol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A4C5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9FC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</w:p>
        </w:tc>
      </w:tr>
      <w:tr w14:paraId="129E40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71E31ED8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7FB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56A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422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BC9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5827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8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CD5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</w:p>
        </w:tc>
      </w:tr>
      <w:tr w14:paraId="249A32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1A8D02A6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B60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E6E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641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521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 LINOLEAT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0BAC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9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765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</w:p>
        </w:tc>
      </w:tr>
      <w:tr w14:paraId="2CE3C6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2F31B02C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C58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41C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358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A35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a-sitosterol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C55D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9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B9D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</w:p>
        </w:tc>
      </w:tr>
      <w:tr w14:paraId="506E6C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673D83DC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AB7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C5E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406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1C3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oceti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DC0C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5E0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</w:t>
            </w:r>
          </w:p>
        </w:tc>
      </w:tr>
      <w:tr w14:paraId="614A79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129CE8C4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1B6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BCC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941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BB0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midi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FFBB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5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93F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</w:t>
            </w:r>
          </w:p>
        </w:tc>
      </w:tr>
      <w:tr w14:paraId="4E3AC4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046401E9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F86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F8A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506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A00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rae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2B8C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5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42D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</w:t>
            </w:r>
          </w:p>
        </w:tc>
      </w:tr>
      <w:tr w14:paraId="2EBFF8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05ECB5F9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0DC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33D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663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C4E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aS,6aR,6aS,6bR,8aR,10R,12aR,14bS)-10-hydroxy-2,2,6a,6b,9,9,12a-heptamethyl-1,3,4,5,6,6a,7,8,8a,10,11,12,13,14b-tetradecahydropicene-4a-carboxylic acid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6977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0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575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</w:t>
            </w:r>
          </w:p>
        </w:tc>
      </w:tr>
      <w:tr w14:paraId="1B8FE8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088D931D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183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C92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883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5DC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yl oleate (NF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176B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593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</w:p>
        </w:tc>
      </w:tr>
      <w:tr w14:paraId="3E9847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7E998540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099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0BB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745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F87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 vaccenat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3AD8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809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</w:p>
        </w:tc>
      </w:tr>
      <w:tr w14:paraId="494ED0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256818F9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0BA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C97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203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24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ceparl M-OL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DD3B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2AB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</w:p>
        </w:tc>
      </w:tr>
      <w:tr w14:paraId="75A7F8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3E39B256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6D4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08A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263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DEB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eanolic acid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9C70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0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B0B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</w:t>
            </w:r>
          </w:p>
        </w:tc>
      </w:tr>
      <w:tr w14:paraId="7626F7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37CE2C07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ABD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FA3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3515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11E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S,4S,4aR,6aR,6bS,8aS,12aS,14aR,14bR)-3-hydroxy-4,6a,6b,11,11,14b-hexamethyl-1,2,3,4a,5,6,7,8,9,10,12,12a,14,14a-tetradecahydropicene-4,8a-dicarboxylic acid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855C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2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A94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</w:t>
            </w:r>
          </w:p>
        </w:tc>
      </w:tr>
      <w:tr w14:paraId="2D8C50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1E485E1B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E4D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7E8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652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BAC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H-2,6-dioxacyclopent(cd)inden-1-one, 4-((acetyloxy)methyl)-5-(beta-D-glucopyranosyloxy)-2a,4a,5,7b-tetrahydro-, (2aS-(2aalpha,5alpha,7balpha))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804A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4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A9A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</w:t>
            </w:r>
          </w:p>
        </w:tc>
      </w:tr>
      <w:tr w14:paraId="077B04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7D81B1A5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6E8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073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400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FAA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,8,12,16-tetramethylheptadecan-4-olid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710C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0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827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1322B8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4280B3D0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849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78C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7994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D3C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exoside A_q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E487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4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70B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</w:t>
            </w:r>
          </w:p>
        </w:tc>
      </w:tr>
      <w:tr w14:paraId="061112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79685535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2B9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B65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551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759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deragenol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A87E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4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F3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</w:t>
            </w:r>
          </w:p>
        </w:tc>
      </w:tr>
      <w:tr w14:paraId="62533D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2FF0D380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CAE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0B0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13377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125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tei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61BD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5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234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</w:t>
            </w:r>
          </w:p>
        </w:tc>
      </w:tr>
      <w:tr w14:paraId="4902DA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739BEF8C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667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0B6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560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CE3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ysi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4494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6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F89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</w:p>
        </w:tc>
      </w:tr>
      <w:tr w14:paraId="041861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0A61E951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LX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53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824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449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5E3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igmasterol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0348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8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4EB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</w:t>
            </w:r>
          </w:p>
        </w:tc>
      </w:tr>
      <w:tr w14:paraId="4D95B4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04D414EA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4F2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AAD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5603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AC3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tyl phthalat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86B7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2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E26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</w:t>
            </w:r>
          </w:p>
        </w:tc>
      </w:tr>
      <w:tr w14:paraId="02A01D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6419E2AC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9D4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8FA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641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3EF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 LINOLEAT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29A7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9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D1F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</w:p>
        </w:tc>
      </w:tr>
      <w:tr w14:paraId="32877E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23474324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18C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25F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5594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991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matosideA'_q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8D49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5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B77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</w:t>
            </w:r>
          </w:p>
        </w:tc>
      </w:tr>
      <w:tr w14:paraId="6F209D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4F3E4A35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0F4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D5D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5235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EB6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beli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02D1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7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501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</w:p>
        </w:tc>
      </w:tr>
      <w:tr w14:paraId="0D83B4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6ACF9736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B80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592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358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D98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a-sitosterol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89F6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9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757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</w:p>
        </w:tc>
      </w:tr>
      <w:tr w14:paraId="515BD5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1287A32B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DFA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8E4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5598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5D2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bini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3BED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9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4A2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</w:t>
            </w:r>
          </w:p>
        </w:tc>
      </w:tr>
      <w:tr w14:paraId="626EFE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7C9FF6A0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491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33E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372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D5A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Z,10E,14E,18E)-2,6,10,15,19,23-hexamethyltetracosa-2,6,10,14,18,22-hexae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B085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5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034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</w:t>
            </w:r>
          </w:p>
        </w:tc>
      </w:tr>
      <w:tr w14:paraId="6F93D9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43FD29BE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4A7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3FF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663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E01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aS,6aR,6aS,6bR,8aR,10R,12aR,14bS)-10-hydroxy-2,2,6a,6b,9,9,12a-heptamethyl-1,3,4,5,6,6a,7,8,8a,10,11,12,13,14b-tetradecahydropicene-4a-carboxylic acid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21EA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0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EAC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</w:t>
            </w:r>
          </w:p>
        </w:tc>
      </w:tr>
      <w:tr w14:paraId="2E8A43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41964CC0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4C7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474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508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2E1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iedeli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A707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1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E29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</w:t>
            </w:r>
          </w:p>
        </w:tc>
      </w:tr>
      <w:tr w14:paraId="48E891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46FAF91C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F61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F60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263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9D9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eanolic acid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D319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0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236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</w:t>
            </w:r>
          </w:p>
        </w:tc>
      </w:tr>
      <w:tr w14:paraId="62C7F8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21757804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24A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77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551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30D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deragenol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1E85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4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038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</w:t>
            </w:r>
          </w:p>
        </w:tc>
      </w:tr>
      <w:tr w14:paraId="291C6C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7D620F9A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R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809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E4F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71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42F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puloside_q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2738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8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899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484D4A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4450C171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617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171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51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ABF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bberellin A4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8617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6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4C3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</w:t>
            </w:r>
          </w:p>
        </w:tc>
      </w:tr>
      <w:tr w14:paraId="355C43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5425B13A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130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7EC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48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14B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bberellin 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A80C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6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DB6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</w:t>
            </w:r>
          </w:p>
        </w:tc>
      </w:tr>
      <w:tr w14:paraId="4DB1C7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294C053F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2E7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5B3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53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4B7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6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FE94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1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746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</w:t>
            </w:r>
          </w:p>
        </w:tc>
      </w:tr>
      <w:tr w14:paraId="07755F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782544ED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42B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08F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49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075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a-formyl-7alpha-hydroxy-1-methyl-8-methylidene-4aalpha,4bbeta-gibbane-1alpha,10beta-dicarboxylic acid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2A82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C10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</w:t>
            </w:r>
          </w:p>
        </w:tc>
      </w:tr>
      <w:tr w14:paraId="2C6C00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0E83310B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B6D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619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44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863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122-isolacto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3EBA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1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B05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</w:t>
            </w:r>
          </w:p>
        </w:tc>
      </w:tr>
      <w:tr w14:paraId="6996EF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3AA72CA7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B90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CF3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29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BD7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3-didehydro GA7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3F02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0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E9B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</w:t>
            </w:r>
          </w:p>
        </w:tc>
      </w:tr>
      <w:tr w14:paraId="0C07D8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44D5FC5A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184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B3E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60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B59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7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84EC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8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85B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</w:t>
            </w:r>
          </w:p>
        </w:tc>
      </w:tr>
      <w:tr w14:paraId="65692D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37621C9A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2ED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283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40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2DC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12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F6A2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8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E2B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</w:t>
            </w:r>
          </w:p>
        </w:tc>
      </w:tr>
      <w:tr w14:paraId="011EA3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776937D7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B3D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99F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39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F83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11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2CFB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3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E8E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</w:t>
            </w:r>
          </w:p>
        </w:tc>
      </w:tr>
      <w:tr w14:paraId="0BA720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458C47C9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132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AEF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58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101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bberellin 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DBD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86B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0EEA49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47FE2EF0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A56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741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42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77E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121-isolacto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DB75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853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</w:t>
            </w:r>
          </w:p>
        </w:tc>
      </w:tr>
      <w:tr w14:paraId="5EAB53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735C6AFC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84D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821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61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540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8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A9FD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8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C2F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</w:t>
            </w:r>
          </w:p>
        </w:tc>
      </w:tr>
      <w:tr w14:paraId="233C1A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7793AE50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233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014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55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E3C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6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2B60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5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53C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</w:t>
            </w:r>
          </w:p>
        </w:tc>
      </w:tr>
      <w:tr w14:paraId="2610D3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2ACE4F2C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A68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DB8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43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2A2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12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7E2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7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465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0728E3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780F5969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84C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39A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52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F72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5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8809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2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BC2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</w:t>
            </w:r>
          </w:p>
        </w:tc>
      </w:tr>
      <w:tr w14:paraId="707741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5FC24247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2B5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389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28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4B7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3-didehydro GA7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D719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2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2A5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7BF61A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6F0BD641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A6E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49A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50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0E8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3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5045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7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A25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</w:t>
            </w:r>
          </w:p>
        </w:tc>
      </w:tr>
      <w:tr w14:paraId="18E28C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6EA10D0C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B07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069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23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05F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tosterol alpha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C6DF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2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1A7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</w:t>
            </w:r>
          </w:p>
        </w:tc>
      </w:tr>
      <w:tr w14:paraId="477DB8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03CD8BF9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94A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BF9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493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557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pesterol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B8E2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5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135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</w:t>
            </w:r>
          </w:p>
        </w:tc>
      </w:tr>
      <w:tr w14:paraId="47489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5B70A95F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096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5C9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68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811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O-p-coumaroylquinic acid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5DE0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6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31A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</w:t>
            </w:r>
          </w:p>
        </w:tc>
      </w:tr>
      <w:tr w14:paraId="78BD1B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644C6530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1AB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ECC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296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240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derageni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915C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9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74D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</w:p>
        </w:tc>
      </w:tr>
      <w:tr w14:paraId="189E6F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3F1F19B2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D62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4E5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358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5F1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a-sitosterol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80AF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9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22C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</w:p>
        </w:tc>
      </w:tr>
      <w:tr w14:paraId="1B4B42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5D3BA6B7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54E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0D0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24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F54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pesterol-3-O-β-D-(6-O-oleyl)glucopyranosid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4FAF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0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310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</w:p>
        </w:tc>
      </w:tr>
      <w:tr w14:paraId="4658C2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62FB0E5A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CC9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BA2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17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2FB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β-sitosterol 3-O-β-D-(6-O-oleyl)glucopyranosid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D5C0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9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FCB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</w:p>
        </w:tc>
      </w:tr>
      <w:tr w14:paraId="3B0698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12764564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EDD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821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18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84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β-sitosterol-3-(6-palmitoyl)glucopyranosid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086F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0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C0C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</w:p>
        </w:tc>
      </w:tr>
      <w:tr w14:paraId="475269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09C06CE1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D2A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FEC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25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973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pesterol-3-O-β-D-(6-O-palmityl)glucopyranosid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9CDD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6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269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</w:p>
        </w:tc>
      </w:tr>
      <w:tr w14:paraId="3CD9D5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29479EC4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671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95C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295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2BF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exandri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D0A9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6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1DA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</w:t>
            </w:r>
          </w:p>
        </w:tc>
      </w:tr>
      <w:tr w14:paraId="3BCCF4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46CCC7E8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A78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C58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15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772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pesterol-3-O-β-D-glucopyranosid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BFEC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4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310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</w:t>
            </w:r>
          </w:p>
        </w:tc>
      </w:tr>
      <w:tr w14:paraId="1417EF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4E217923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D83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95B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62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1CE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9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2FB5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911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</w:t>
            </w:r>
          </w:p>
        </w:tc>
      </w:tr>
      <w:tr w14:paraId="00BD67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1D2BD946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YR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CC8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E5E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449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E98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igmasterol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0738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8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993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</w:t>
            </w:r>
          </w:p>
        </w:tc>
      </w:tr>
      <w:tr w14:paraId="5B17B5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11C7F8C7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737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B16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323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B31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tosterol alpha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1C49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2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39B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</w:t>
            </w:r>
          </w:p>
        </w:tc>
      </w:tr>
      <w:tr w14:paraId="40DC83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643F0318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7E9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2E5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494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714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ndenol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B309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4D5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</w:p>
        </w:tc>
      </w:tr>
      <w:tr w14:paraId="287DC7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7BC2CDCD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625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8E2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641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0C7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 LINOLEAT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A028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9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0E9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</w:p>
        </w:tc>
      </w:tr>
      <w:tr w14:paraId="575D03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61584C48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099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A22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953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9F8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R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0E78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8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136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</w:t>
            </w:r>
          </w:p>
        </w:tc>
      </w:tr>
      <w:tr w14:paraId="2FF766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5910BF4E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F06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738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359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23E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osterol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D51D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9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347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</w:p>
        </w:tc>
      </w:tr>
      <w:tr w14:paraId="650DC7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32493BDD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9AA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5A7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8121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CFC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Monoolei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611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2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BEE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</w:t>
            </w:r>
          </w:p>
        </w:tc>
      </w:tr>
      <w:tr w14:paraId="56160A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59519958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7CA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F77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882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A98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(2R)-2,3-dihydroxypropyl] (Z)-octadec-9-enoat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4B4A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1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420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76E9BE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7C94B064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550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472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372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958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Z,10E,14E,18E)-2,6,10,15,19,23-hexamethyltetracosa-2,6,10,14,18,22-hexae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250A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5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6F6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</w:t>
            </w:r>
          </w:p>
        </w:tc>
      </w:tr>
      <w:tr w14:paraId="4D7DE7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38F94CDE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355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ACF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8118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556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ixenolid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4F38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6FA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</w:t>
            </w:r>
          </w:p>
        </w:tc>
      </w:tr>
      <w:tr w14:paraId="43018A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182444C4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D61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8D7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2875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DFD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 oleat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D803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2D5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</w:p>
        </w:tc>
      </w:tr>
      <w:tr w14:paraId="62001D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3D5E3E0E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B10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2CC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508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375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iedeli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E27B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1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C85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</w:t>
            </w:r>
          </w:p>
        </w:tc>
      </w:tr>
      <w:tr w14:paraId="5BF3ED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66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F9F1B84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78886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1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CE48A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884</w:t>
            </w:r>
          </w:p>
        </w:tc>
        <w:tc>
          <w:tcPr>
            <w:tcW w:w="51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2B742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maine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D97CAD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F63C4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</w:t>
            </w:r>
          </w:p>
        </w:tc>
      </w:tr>
    </w:tbl>
    <w:p w14:paraId="5F5C8D5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HQC, Huangqin Qingrechubi Capsule; </w:t>
      </w:r>
      <w:r>
        <w:rPr>
          <w:rFonts w:hint="default" w:ascii="Times New Roman" w:hAnsi="Times New Roman" w:cs="Times New Roman"/>
          <w:sz w:val="24"/>
          <w:szCs w:val="24"/>
        </w:rPr>
        <w:t>TCM, traditional Chinese medicin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 OB, oral bioavailability; DL, drug-likeness; HQ, Huangqin; ZZ, Zhizi; YYR, Yiyiren; TR, Taoren; WLX, Weilingxian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5F6041"/>
    <w:rsid w:val="08FA63DE"/>
    <w:rsid w:val="13DC288B"/>
    <w:rsid w:val="280D7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  <w:rPr>
      <w:rFonts w:ascii="Times New Roman" w:hAnsi="Times New Roman" w:eastAsia="宋体"/>
    </w:rPr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3</Words>
  <Characters>344</Characters>
  <Lines>0</Lines>
  <Paragraphs>0</Paragraphs>
  <TotalTime>1</TotalTime>
  <ScaleCrop>false</ScaleCrop>
  <LinksUpToDate>false</LinksUpToDate>
  <CharactersWithSpaces>36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0T01:55:00Z</dcterms:created>
  <dc:creator>xianheng</dc:creator>
  <cp:lastModifiedBy>WPS永久会员</cp:lastModifiedBy>
  <dcterms:modified xsi:type="dcterms:W3CDTF">2026-01-08T01:30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473F7F8E3C5446B1B77C552CACA1C5C4_12</vt:lpwstr>
  </property>
  <property fmtid="{D5CDD505-2E9C-101B-9397-08002B2CF9AE}" pid="4" name="KSOTemplateDocerSaveRecord">
    <vt:lpwstr>eyJoZGlkIjoiYTc2ZGZiNzZiNDVlOGViOWVmM2JhOTY0NGJkNjUyYzgiLCJ1c2VySWQiOiIxMDc5MjA5ODAyIn0=</vt:lpwstr>
  </property>
</Properties>
</file>